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5oscura-nfasis2"/>
        <w:tblW w:w="5949" w:type="dxa"/>
        <w:tblLook w:val="04A0" w:firstRow="1" w:lastRow="0" w:firstColumn="1" w:lastColumn="0" w:noHBand="0" w:noVBand="1"/>
      </w:tblPr>
      <w:tblGrid>
        <w:gridCol w:w="993"/>
        <w:gridCol w:w="703"/>
        <w:gridCol w:w="709"/>
        <w:gridCol w:w="709"/>
        <w:gridCol w:w="709"/>
        <w:gridCol w:w="708"/>
        <w:gridCol w:w="851"/>
        <w:gridCol w:w="567"/>
      </w:tblGrid>
      <w:tr w:rsidR="00601821" w:rsidRPr="00B14E6E" w14:paraId="7674F0C3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EF527F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of life</w:t>
            </w:r>
          </w:p>
        </w:tc>
        <w:tc>
          <w:tcPr>
            <w:tcW w:w="703" w:type="dxa"/>
          </w:tcPr>
          <w:p w14:paraId="643CB8C9" w14:textId="77777777" w:rsidR="00601821" w:rsidRPr="00B14E6E" w:rsidRDefault="00601821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0889F162" w14:textId="77777777" w:rsidR="00601821" w:rsidRPr="00B14E6E" w:rsidRDefault="00601821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2EFDE178" w14:textId="77777777" w:rsidR="00601821" w:rsidRPr="00B14E6E" w:rsidRDefault="00601821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5CBF7A28" w14:textId="77777777" w:rsidR="00601821" w:rsidRPr="00B14E6E" w:rsidRDefault="00601821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14:paraId="38BE27E6" w14:textId="77777777" w:rsidR="00601821" w:rsidRPr="00B14E6E" w:rsidRDefault="00601821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1" w:type="dxa"/>
          </w:tcPr>
          <w:p w14:paraId="720D7473" w14:textId="77777777" w:rsidR="00601821" w:rsidRPr="00B14E6E" w:rsidRDefault="00601821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09394E13" w14:textId="77777777" w:rsidR="00601821" w:rsidRPr="00B14E6E" w:rsidRDefault="00601821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601821" w:rsidRPr="00B14E6E" w14:paraId="6776715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455C13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</w:tcPr>
          <w:p w14:paraId="22EA530B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14:paraId="12809681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6A1A8D9B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09" w:type="dxa"/>
          </w:tcPr>
          <w:p w14:paraId="17B75CBC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08" w:type="dxa"/>
          </w:tcPr>
          <w:p w14:paraId="706D6193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51" w:type="dxa"/>
          </w:tcPr>
          <w:p w14:paraId="2F4536F8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567" w:type="dxa"/>
          </w:tcPr>
          <w:p w14:paraId="0D5A9799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</w:tr>
      <w:tr w:rsidR="00601821" w:rsidRPr="00B14E6E" w14:paraId="23D4E14A" w14:textId="77777777" w:rsidTr="00444290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5E70F9D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3" w:type="dxa"/>
          </w:tcPr>
          <w:p w14:paraId="4C4EE149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14:paraId="092592E7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0181522F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09" w:type="dxa"/>
          </w:tcPr>
          <w:p w14:paraId="593A7345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08" w:type="dxa"/>
          </w:tcPr>
          <w:p w14:paraId="3264FFA0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51" w:type="dxa"/>
          </w:tcPr>
          <w:p w14:paraId="67AF6F18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67" w:type="dxa"/>
          </w:tcPr>
          <w:p w14:paraId="5045E0FB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</w:tr>
      <w:tr w:rsidR="00601821" w:rsidRPr="00B14E6E" w14:paraId="151C2F9C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D3A122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3" w:type="dxa"/>
          </w:tcPr>
          <w:p w14:paraId="29D9799B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171B0A80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09" w:type="dxa"/>
          </w:tcPr>
          <w:p w14:paraId="036E8627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09" w:type="dxa"/>
          </w:tcPr>
          <w:p w14:paraId="421D3BB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08" w:type="dxa"/>
          </w:tcPr>
          <w:p w14:paraId="7689BCFD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51" w:type="dxa"/>
          </w:tcPr>
          <w:p w14:paraId="1D24355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67" w:type="dxa"/>
          </w:tcPr>
          <w:p w14:paraId="11200994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</w:tr>
      <w:tr w:rsidR="00601821" w:rsidRPr="00B14E6E" w14:paraId="57118852" w14:textId="77777777" w:rsidTr="0044429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55B3A07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3" w:type="dxa"/>
          </w:tcPr>
          <w:p w14:paraId="47CE0DE3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14:paraId="46F79428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14:paraId="22FBA271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09" w:type="dxa"/>
          </w:tcPr>
          <w:p w14:paraId="2A938FB6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08" w:type="dxa"/>
          </w:tcPr>
          <w:p w14:paraId="79FCF79B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51" w:type="dxa"/>
          </w:tcPr>
          <w:p w14:paraId="78B3E1E0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567" w:type="dxa"/>
          </w:tcPr>
          <w:p w14:paraId="27ED5639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</w:tr>
      <w:tr w:rsidR="00601821" w:rsidRPr="00B14E6E" w14:paraId="2306AE89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6A793CB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3" w:type="dxa"/>
          </w:tcPr>
          <w:p w14:paraId="75DDC310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14:paraId="5791215D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75B9E3D8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09" w:type="dxa"/>
          </w:tcPr>
          <w:p w14:paraId="7766C75B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08" w:type="dxa"/>
          </w:tcPr>
          <w:p w14:paraId="3CFAF1DC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851" w:type="dxa"/>
          </w:tcPr>
          <w:p w14:paraId="021D4BE2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567" w:type="dxa"/>
          </w:tcPr>
          <w:p w14:paraId="38F4D11A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</w:tr>
      <w:tr w:rsidR="00601821" w:rsidRPr="00B14E6E" w14:paraId="08BB3664" w14:textId="77777777" w:rsidTr="00444290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629150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3" w:type="dxa"/>
          </w:tcPr>
          <w:p w14:paraId="2A6D9835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</w:tcPr>
          <w:p w14:paraId="4975038B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14:paraId="2915C09E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09" w:type="dxa"/>
          </w:tcPr>
          <w:p w14:paraId="428B2E10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08" w:type="dxa"/>
          </w:tcPr>
          <w:p w14:paraId="7072EC48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851" w:type="dxa"/>
          </w:tcPr>
          <w:p w14:paraId="03DF8982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567" w:type="dxa"/>
          </w:tcPr>
          <w:p w14:paraId="31AB03BD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</w:tr>
      <w:tr w:rsidR="00601821" w:rsidRPr="00B14E6E" w14:paraId="6D47C5E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224DCF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3" w:type="dxa"/>
          </w:tcPr>
          <w:p w14:paraId="6C0FA981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14:paraId="2FE6B99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14:paraId="416BB0B3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09" w:type="dxa"/>
          </w:tcPr>
          <w:p w14:paraId="5B6695BF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08" w:type="dxa"/>
          </w:tcPr>
          <w:p w14:paraId="098BAE9C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51" w:type="dxa"/>
          </w:tcPr>
          <w:p w14:paraId="4EB65191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67" w:type="dxa"/>
          </w:tcPr>
          <w:p w14:paraId="4363F8AC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601821" w:rsidRPr="00B14E6E" w14:paraId="64F19C54" w14:textId="77777777" w:rsidTr="00444290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57F626A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3" w:type="dxa"/>
          </w:tcPr>
          <w:p w14:paraId="32EF6B54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14:paraId="25F541DF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14:paraId="4CECBF02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09" w:type="dxa"/>
          </w:tcPr>
          <w:p w14:paraId="31689601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8" w:type="dxa"/>
          </w:tcPr>
          <w:p w14:paraId="144F7BE2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851" w:type="dxa"/>
          </w:tcPr>
          <w:p w14:paraId="48504692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67" w:type="dxa"/>
          </w:tcPr>
          <w:p w14:paraId="4AB03517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</w:tr>
      <w:tr w:rsidR="00601821" w:rsidRPr="00B14E6E" w14:paraId="3641B804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072EB7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3" w:type="dxa"/>
          </w:tcPr>
          <w:p w14:paraId="4297E10C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14:paraId="57A15689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14:paraId="6381A30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9" w:type="dxa"/>
          </w:tcPr>
          <w:p w14:paraId="7F592F64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8" w:type="dxa"/>
          </w:tcPr>
          <w:p w14:paraId="1B7C1155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851" w:type="dxa"/>
          </w:tcPr>
          <w:p w14:paraId="01B1A30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67" w:type="dxa"/>
          </w:tcPr>
          <w:p w14:paraId="16C8F3E8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</w:tr>
      <w:tr w:rsidR="00601821" w:rsidRPr="00B14E6E" w14:paraId="47735A8C" w14:textId="77777777" w:rsidTr="00444290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3D4CCB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3" w:type="dxa"/>
          </w:tcPr>
          <w:p w14:paraId="54B7CB55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14:paraId="2A004F93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14:paraId="68F9901E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09" w:type="dxa"/>
          </w:tcPr>
          <w:p w14:paraId="491AC74F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8" w:type="dxa"/>
          </w:tcPr>
          <w:p w14:paraId="235CF792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851" w:type="dxa"/>
          </w:tcPr>
          <w:p w14:paraId="409255A9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567" w:type="dxa"/>
          </w:tcPr>
          <w:p w14:paraId="48ED0205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</w:tr>
      <w:tr w:rsidR="00601821" w:rsidRPr="00B14E6E" w14:paraId="2C4F6973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6599CE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3" w:type="dxa"/>
          </w:tcPr>
          <w:p w14:paraId="67CA51B8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14:paraId="57ADF089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</w:tcPr>
          <w:p w14:paraId="46F198CD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09" w:type="dxa"/>
          </w:tcPr>
          <w:p w14:paraId="3D7FD2E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08" w:type="dxa"/>
          </w:tcPr>
          <w:p w14:paraId="6BCBC1DC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51" w:type="dxa"/>
          </w:tcPr>
          <w:p w14:paraId="02D9071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567" w:type="dxa"/>
          </w:tcPr>
          <w:p w14:paraId="5AF2B67B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</w:tr>
      <w:tr w:rsidR="00601821" w:rsidRPr="00B14E6E" w14:paraId="40FD6EBC" w14:textId="77777777" w:rsidTr="0044429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D8D264F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3" w:type="dxa"/>
          </w:tcPr>
          <w:p w14:paraId="2B03941F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</w:tcPr>
          <w:p w14:paraId="435620A2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14:paraId="5A2EC99B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09" w:type="dxa"/>
          </w:tcPr>
          <w:p w14:paraId="4FF92895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08" w:type="dxa"/>
          </w:tcPr>
          <w:p w14:paraId="2496BDD6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851" w:type="dxa"/>
          </w:tcPr>
          <w:p w14:paraId="45FD8F30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567" w:type="dxa"/>
          </w:tcPr>
          <w:p w14:paraId="2B6AF31D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</w:tr>
      <w:tr w:rsidR="00601821" w:rsidRPr="00B14E6E" w14:paraId="25282D0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8DFBE9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3" w:type="dxa"/>
          </w:tcPr>
          <w:p w14:paraId="4305FCC6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14:paraId="57BF1DAE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14:paraId="59E28FAD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63AEB62A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08" w:type="dxa"/>
          </w:tcPr>
          <w:p w14:paraId="408F4CB0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51" w:type="dxa"/>
          </w:tcPr>
          <w:p w14:paraId="547DD733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567" w:type="dxa"/>
          </w:tcPr>
          <w:p w14:paraId="7AB5A281" w14:textId="77777777" w:rsidR="00601821" w:rsidRPr="00B14E6E" w:rsidRDefault="00601821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601821" w:rsidRPr="00B14E6E" w14:paraId="38A883F0" w14:textId="77777777" w:rsidTr="0044429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54D458" w14:textId="77777777" w:rsidR="00601821" w:rsidRPr="00B14E6E" w:rsidRDefault="00601821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3" w:type="dxa"/>
          </w:tcPr>
          <w:p w14:paraId="7E62E32C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14:paraId="32B1F975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14:paraId="70BBDBB0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14:paraId="71E7D523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08" w:type="dxa"/>
          </w:tcPr>
          <w:p w14:paraId="65E896A0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51" w:type="dxa"/>
          </w:tcPr>
          <w:p w14:paraId="26E75C28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67" w:type="dxa"/>
          </w:tcPr>
          <w:p w14:paraId="14C730D1" w14:textId="77777777" w:rsidR="00601821" w:rsidRPr="00B14E6E" w:rsidRDefault="00601821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4E6E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</w:tr>
    </w:tbl>
    <w:p w14:paraId="33DA6900" w14:textId="77777777" w:rsidR="00601821" w:rsidRPr="00B14E6E" w:rsidRDefault="00601821" w:rsidP="0060182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CFB0488" w14:textId="77777777" w:rsidR="00601821" w:rsidRPr="00B51CF3" w:rsidRDefault="00601821" w:rsidP="00601821">
      <w:pPr>
        <w:rPr>
          <w:rStyle w:val="nfasis"/>
          <w:rFonts w:ascii="Times New Roman" w:eastAsiaTheme="majorEastAsia" w:hAnsi="Times New Roman" w:cs="Times New Roman"/>
          <w:sz w:val="16"/>
          <w:szCs w:val="16"/>
          <w:lang w:val="en-US"/>
        </w:rPr>
      </w:pPr>
      <w:r w:rsidRPr="00F11DC5">
        <w:rPr>
          <w:rStyle w:val="Textoennegrita"/>
          <w:rFonts w:ascii="Times New Roman" w:hAnsi="Times New Roman" w:cs="Times New Roman"/>
          <w:sz w:val="16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S5</w:t>
      </w:r>
      <w:r w:rsidRPr="00F11DC5">
        <w:rPr>
          <w:rFonts w:ascii="Times New Roman" w:hAnsi="Times New Roman" w:cs="Times New Roman"/>
          <w:b/>
          <w:bCs/>
          <w:sz w:val="16"/>
          <w:szCs w:val="16"/>
          <w:lang w:val="en-US"/>
        </w:rPr>
        <w:t>.</w:t>
      </w:r>
      <w:r w:rsidRPr="00B14E6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51CF3">
        <w:rPr>
          <w:rFonts w:ascii="Times New Roman" w:hAnsi="Times New Roman" w:cs="Times New Roman"/>
          <w:sz w:val="16"/>
          <w:szCs w:val="16"/>
          <w:lang w:val="en-US"/>
        </w:rPr>
        <w:t>Predicted p</w:t>
      </w:r>
      <w:r w:rsidRPr="00B51CF3">
        <w:rPr>
          <w:rStyle w:val="nfasis"/>
          <w:rFonts w:ascii="Times New Roman" w:eastAsiaTheme="majorEastAsia" w:hAnsi="Times New Roman" w:cs="Times New Roman"/>
          <w:sz w:val="16"/>
          <w:szCs w:val="16"/>
          <w:lang w:val="en-US"/>
        </w:rPr>
        <w:t>ercentiles (p5, p10, p25, p50, p75, p90, and p95) of glucose concentrations (mg/dL) by day of life in healthy preterm infants born between 24 and 26 weeks of gestation.</w:t>
      </w:r>
    </w:p>
    <w:p w14:paraId="5F310DBB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21"/>
    <w:rsid w:val="001845C1"/>
    <w:rsid w:val="001F1538"/>
    <w:rsid w:val="00281485"/>
    <w:rsid w:val="002E254C"/>
    <w:rsid w:val="00470BBC"/>
    <w:rsid w:val="004A713A"/>
    <w:rsid w:val="00601821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80DE3"/>
  <w15:chartTrackingRefBased/>
  <w15:docId w15:val="{C262D462-E19F-D34D-AE83-76023303F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821"/>
  </w:style>
  <w:style w:type="paragraph" w:styleId="Ttulo1">
    <w:name w:val="heading 1"/>
    <w:basedOn w:val="Normal"/>
    <w:next w:val="Normal"/>
    <w:link w:val="Ttulo1Car"/>
    <w:uiPriority w:val="9"/>
    <w:qFormat/>
    <w:rsid w:val="00601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1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18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1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18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18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18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18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18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1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1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1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18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182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18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182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18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18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18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01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18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01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18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0182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182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0182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1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182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1821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601821"/>
    <w:rPr>
      <w:b/>
      <w:bCs/>
    </w:rPr>
  </w:style>
  <w:style w:type="table" w:styleId="Tablaconcuadrcula5oscura-nfasis2">
    <w:name w:val="Grid Table 5 Dark Accent 2"/>
    <w:basedOn w:val="Tablanormal"/>
    <w:uiPriority w:val="50"/>
    <w:rsid w:val="0060182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character" w:styleId="nfasis">
    <w:name w:val="Emphasis"/>
    <w:basedOn w:val="Fuentedeprrafopredeter"/>
    <w:uiPriority w:val="20"/>
    <w:qFormat/>
    <w:rsid w:val="006018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0:00Z</dcterms:created>
  <dcterms:modified xsi:type="dcterms:W3CDTF">2025-10-14T22:20:00Z</dcterms:modified>
</cp:coreProperties>
</file>